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AC720" w14:textId="77777777" w:rsidR="004709D2" w:rsidRPr="005C6002" w:rsidRDefault="004709D2" w:rsidP="004709D2">
      <w:pPr>
        <w:spacing w:after="0" w:line="480" w:lineRule="auto"/>
        <w:rPr>
          <w:rFonts w:asciiTheme="majorHAnsi" w:hAnsiTheme="majorHAnsi" w:cstheme="majorHAnsi"/>
          <w:sz w:val="20"/>
          <w:szCs w:val="20"/>
          <w:u w:val="single"/>
        </w:rPr>
      </w:pPr>
      <w:r w:rsidRPr="005C6002">
        <w:rPr>
          <w:rFonts w:asciiTheme="majorHAnsi" w:hAnsiTheme="majorHAnsi" w:cstheme="majorHAnsi"/>
          <w:b/>
          <w:bCs/>
          <w:sz w:val="20"/>
          <w:szCs w:val="20"/>
          <w:u w:val="single"/>
        </w:rPr>
        <w:t>Table S6:</w:t>
      </w:r>
      <w:r w:rsidRPr="005C6002">
        <w:rPr>
          <w:rFonts w:asciiTheme="majorHAnsi" w:hAnsiTheme="majorHAnsi" w:cstheme="majorHAnsi"/>
          <w:sz w:val="20"/>
          <w:szCs w:val="20"/>
          <w:u w:val="single"/>
        </w:rPr>
        <w:t xml:space="preserve"> </w:t>
      </w:r>
      <w:r>
        <w:rPr>
          <w:rFonts w:asciiTheme="majorHAnsi" w:hAnsiTheme="majorHAnsi" w:cstheme="majorHAnsi"/>
          <w:sz w:val="20"/>
          <w:szCs w:val="20"/>
          <w:u w:val="single"/>
        </w:rPr>
        <w:t>Trends</w:t>
      </w:r>
      <w:r w:rsidRPr="005C6002">
        <w:rPr>
          <w:rFonts w:asciiTheme="majorHAnsi" w:hAnsiTheme="majorHAnsi" w:cstheme="majorHAnsi"/>
          <w:sz w:val="20"/>
          <w:szCs w:val="20"/>
          <w:u w:val="single"/>
        </w:rPr>
        <w:t xml:space="preserve"> </w:t>
      </w:r>
      <w:r>
        <w:rPr>
          <w:rFonts w:asciiTheme="majorHAnsi" w:hAnsiTheme="majorHAnsi" w:cstheme="majorHAnsi"/>
          <w:sz w:val="20"/>
          <w:szCs w:val="20"/>
          <w:u w:val="single"/>
        </w:rPr>
        <w:t>in treatment of AS (SAVR, TAVR)</w:t>
      </w:r>
    </w:p>
    <w:tbl>
      <w:tblPr>
        <w:tblW w:w="90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54"/>
        <w:gridCol w:w="496"/>
        <w:gridCol w:w="496"/>
        <w:gridCol w:w="248"/>
        <w:gridCol w:w="248"/>
        <w:gridCol w:w="496"/>
        <w:gridCol w:w="496"/>
        <w:gridCol w:w="496"/>
        <w:gridCol w:w="496"/>
        <w:gridCol w:w="707"/>
        <w:gridCol w:w="707"/>
        <w:gridCol w:w="707"/>
      </w:tblGrid>
      <w:tr w:rsidR="004709D2" w:rsidRPr="005C6002" w14:paraId="3AC4AE3E" w14:textId="77777777" w:rsidTr="009C30FD">
        <w:trPr>
          <w:trHeight w:val="284"/>
        </w:trPr>
        <w:tc>
          <w:tcPr>
            <w:tcW w:w="34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45F376" w14:textId="77777777" w:rsidR="004709D2" w:rsidRPr="005C6002" w:rsidRDefault="004709D2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99D1BA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0FC0EF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0" w:type="auto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696E0A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AF279C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8F6B6E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193A0C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D4A518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707" w:type="dxa"/>
          </w:tcPr>
          <w:p w14:paraId="2DCE4F2E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707" w:type="dxa"/>
          </w:tcPr>
          <w:p w14:paraId="5EC059CC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41C8E5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p-trend</w:t>
            </w:r>
          </w:p>
        </w:tc>
      </w:tr>
      <w:tr w:rsidR="004709D2" w:rsidRPr="005C6002" w14:paraId="3D1DC733" w14:textId="77777777" w:rsidTr="009C30FD">
        <w:trPr>
          <w:gridAfter w:val="8"/>
          <w:wAfter w:w="4353" w:type="dxa"/>
          <w:trHeight w:val="284"/>
        </w:trPr>
        <w:tc>
          <w:tcPr>
            <w:tcW w:w="34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5D4B14" w14:textId="77777777" w:rsidR="004709D2" w:rsidRPr="005C6002" w:rsidRDefault="004709D2" w:rsidP="009C30FD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SAVR</w:t>
            </w:r>
          </w:p>
        </w:tc>
        <w:tc>
          <w:tcPr>
            <w:tcW w:w="1240" w:type="dxa"/>
            <w:gridSpan w:val="3"/>
            <w:tcBorders>
              <w:right w:val="nil"/>
            </w:tcBorders>
          </w:tcPr>
          <w:p w14:paraId="64160DD6" w14:textId="77777777" w:rsidR="004709D2" w:rsidRPr="005C6002" w:rsidRDefault="004709D2" w:rsidP="009C30FD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4709D2" w:rsidRPr="005C6002" w14:paraId="22641CA1" w14:textId="77777777" w:rsidTr="009C30FD">
        <w:trPr>
          <w:trHeight w:val="284"/>
        </w:trPr>
        <w:tc>
          <w:tcPr>
            <w:tcW w:w="34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6FBE0E" w14:textId="77777777" w:rsidR="004709D2" w:rsidRPr="005C6002" w:rsidRDefault="004709D2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White (per 1K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DAE059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3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DD9830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36</w:t>
            </w:r>
          </w:p>
        </w:tc>
        <w:tc>
          <w:tcPr>
            <w:tcW w:w="0" w:type="auto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244BF8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3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833D77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3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D9C5EF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2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8B5B82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2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426378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22</w:t>
            </w:r>
          </w:p>
        </w:tc>
        <w:tc>
          <w:tcPr>
            <w:tcW w:w="707" w:type="dxa"/>
          </w:tcPr>
          <w:p w14:paraId="15EEB2E3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707" w:type="dxa"/>
          </w:tcPr>
          <w:p w14:paraId="01515C1A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46F650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</w:tr>
      <w:tr w:rsidR="004709D2" w:rsidRPr="005C6002" w14:paraId="52045091" w14:textId="77777777" w:rsidTr="009C30FD">
        <w:trPr>
          <w:trHeight w:val="284"/>
        </w:trPr>
        <w:tc>
          <w:tcPr>
            <w:tcW w:w="34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AB08FD" w14:textId="77777777" w:rsidR="004709D2" w:rsidRPr="005C6002" w:rsidRDefault="004709D2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Black (per 1K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84D8D2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7EB8BF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0" w:type="auto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8243AB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2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6AA726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9B4733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076D08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EEAF43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707" w:type="dxa"/>
          </w:tcPr>
          <w:p w14:paraId="4CC671A2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707" w:type="dxa"/>
          </w:tcPr>
          <w:p w14:paraId="74023AF3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9C7A16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</w:tr>
      <w:tr w:rsidR="004709D2" w:rsidRPr="005C6002" w14:paraId="59C81CC3" w14:textId="77777777" w:rsidTr="009C30FD">
        <w:trPr>
          <w:trHeight w:val="284"/>
        </w:trPr>
        <w:tc>
          <w:tcPr>
            <w:tcW w:w="34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93BBD2" w14:textId="77777777" w:rsidR="004709D2" w:rsidRPr="005C6002" w:rsidRDefault="004709D2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Hispanic (per 1K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992567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3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3CD082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25</w:t>
            </w:r>
          </w:p>
        </w:tc>
        <w:tc>
          <w:tcPr>
            <w:tcW w:w="0" w:type="auto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18013D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2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F45E4B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D25AFB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F93310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2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28CB85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4</w:t>
            </w:r>
          </w:p>
        </w:tc>
        <w:tc>
          <w:tcPr>
            <w:tcW w:w="707" w:type="dxa"/>
          </w:tcPr>
          <w:p w14:paraId="75149DEE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707" w:type="dxa"/>
          </w:tcPr>
          <w:p w14:paraId="32FBB3E4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30F230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</w:tr>
      <w:tr w:rsidR="004709D2" w:rsidRPr="005C6002" w14:paraId="7B2A1AC4" w14:textId="77777777" w:rsidTr="009C30FD">
        <w:trPr>
          <w:trHeight w:val="284"/>
        </w:trPr>
        <w:tc>
          <w:tcPr>
            <w:tcW w:w="34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045275" w14:textId="77777777" w:rsidR="004709D2" w:rsidRPr="005C6002" w:rsidRDefault="004709D2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D85A72">
              <w:rPr>
                <w:rFonts w:asciiTheme="majorHAnsi" w:hAnsiTheme="majorHAnsi" w:cstheme="majorHAnsi"/>
                <w:sz w:val="20"/>
                <w:szCs w:val="20"/>
              </w:rPr>
              <w:t>Asian and North American Native</w:t>
            </w: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per 1K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DC48BD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DF6CC6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22</w:t>
            </w:r>
          </w:p>
        </w:tc>
        <w:tc>
          <w:tcPr>
            <w:tcW w:w="0" w:type="auto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5CDA46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2E6A1A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A9238A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C540E8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57DAD3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22</w:t>
            </w:r>
          </w:p>
        </w:tc>
        <w:tc>
          <w:tcPr>
            <w:tcW w:w="707" w:type="dxa"/>
          </w:tcPr>
          <w:p w14:paraId="3272A2A0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707" w:type="dxa"/>
          </w:tcPr>
          <w:p w14:paraId="72D5A306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DC014A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</w:tr>
      <w:tr w:rsidR="004709D2" w:rsidRPr="005C6002" w14:paraId="4384FE13" w14:textId="77777777" w:rsidTr="009C30FD">
        <w:trPr>
          <w:gridAfter w:val="8"/>
          <w:wAfter w:w="4353" w:type="dxa"/>
          <w:trHeight w:val="284"/>
        </w:trPr>
        <w:tc>
          <w:tcPr>
            <w:tcW w:w="34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51DBD3" w14:textId="77777777" w:rsidR="004709D2" w:rsidRPr="005C6002" w:rsidRDefault="004709D2" w:rsidP="009C30FD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TAVR (2012-2016)</w:t>
            </w:r>
          </w:p>
        </w:tc>
        <w:tc>
          <w:tcPr>
            <w:tcW w:w="1240" w:type="dxa"/>
            <w:gridSpan w:val="3"/>
            <w:tcBorders>
              <w:right w:val="nil"/>
            </w:tcBorders>
          </w:tcPr>
          <w:p w14:paraId="746AE2A0" w14:textId="77777777" w:rsidR="004709D2" w:rsidRPr="005C6002" w:rsidRDefault="004709D2" w:rsidP="009C30FD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4709D2" w:rsidRPr="005C6002" w14:paraId="5CCFCD6E" w14:textId="77777777" w:rsidTr="009C30FD">
        <w:trPr>
          <w:trHeight w:val="284"/>
        </w:trPr>
        <w:tc>
          <w:tcPr>
            <w:tcW w:w="34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13F2BF" w14:textId="77777777" w:rsidR="004709D2" w:rsidRPr="005C6002" w:rsidRDefault="004709D2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White (per 1K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546D0A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E808CD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0" w:type="auto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A6772A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36662A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FA4648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66F6A5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110483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23</w:t>
            </w:r>
          </w:p>
        </w:tc>
        <w:tc>
          <w:tcPr>
            <w:tcW w:w="707" w:type="dxa"/>
          </w:tcPr>
          <w:p w14:paraId="5BE6F712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28</w:t>
            </w:r>
          </w:p>
        </w:tc>
        <w:tc>
          <w:tcPr>
            <w:tcW w:w="707" w:type="dxa"/>
          </w:tcPr>
          <w:p w14:paraId="46A15371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36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0AF117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</w:tr>
      <w:tr w:rsidR="004709D2" w:rsidRPr="005C6002" w14:paraId="5A2773C3" w14:textId="77777777" w:rsidTr="009C30FD">
        <w:trPr>
          <w:trHeight w:val="284"/>
        </w:trPr>
        <w:tc>
          <w:tcPr>
            <w:tcW w:w="34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08D924" w14:textId="77777777" w:rsidR="004709D2" w:rsidRPr="005C6002" w:rsidRDefault="004709D2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Black (per 1K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7F0E4D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5459BE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0" w:type="auto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03A995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8DB7FB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D805E1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665F95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6D9E9C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4</w:t>
            </w:r>
          </w:p>
        </w:tc>
        <w:tc>
          <w:tcPr>
            <w:tcW w:w="707" w:type="dxa"/>
          </w:tcPr>
          <w:p w14:paraId="476AAB73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707" w:type="dxa"/>
          </w:tcPr>
          <w:p w14:paraId="62404061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F2AEC4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</w:tr>
      <w:tr w:rsidR="004709D2" w:rsidRPr="005C6002" w14:paraId="2A7134BC" w14:textId="77777777" w:rsidTr="009C30FD">
        <w:trPr>
          <w:trHeight w:val="284"/>
        </w:trPr>
        <w:tc>
          <w:tcPr>
            <w:tcW w:w="34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90E285" w14:textId="77777777" w:rsidR="004709D2" w:rsidRPr="005C6002" w:rsidRDefault="004709D2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Hispanic (per 1K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4EEA9F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8BBB97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A86400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112D2A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FE83F1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188CAB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D946F9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707" w:type="dxa"/>
          </w:tcPr>
          <w:p w14:paraId="3984A9E8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22</w:t>
            </w:r>
          </w:p>
        </w:tc>
        <w:tc>
          <w:tcPr>
            <w:tcW w:w="707" w:type="dxa"/>
          </w:tcPr>
          <w:p w14:paraId="3176EEE4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B770DA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</w:tr>
      <w:tr w:rsidR="004709D2" w:rsidRPr="005C6002" w14:paraId="6BEBEF26" w14:textId="77777777" w:rsidTr="009C30FD">
        <w:trPr>
          <w:trHeight w:val="284"/>
        </w:trPr>
        <w:tc>
          <w:tcPr>
            <w:tcW w:w="34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00EC75" w14:textId="77777777" w:rsidR="004709D2" w:rsidRPr="005C6002" w:rsidRDefault="004709D2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D85A72">
              <w:rPr>
                <w:rFonts w:asciiTheme="majorHAnsi" w:hAnsiTheme="majorHAnsi" w:cstheme="majorHAnsi"/>
                <w:sz w:val="20"/>
                <w:szCs w:val="20"/>
              </w:rPr>
              <w:t>Asian and North American Native</w:t>
            </w: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per 1K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7C2E61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0C0BF7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33DC92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A19EB5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528582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D89A88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ACFFC3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707" w:type="dxa"/>
          </w:tcPr>
          <w:p w14:paraId="0CDCCA10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707" w:type="dxa"/>
          </w:tcPr>
          <w:p w14:paraId="0D4082B6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22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E32ABF" w14:textId="77777777" w:rsidR="004709D2" w:rsidRPr="005C6002" w:rsidRDefault="004709D2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</w:tr>
    </w:tbl>
    <w:p w14:paraId="5542781E" w14:textId="77777777" w:rsidR="004709D2" w:rsidRPr="005C6002" w:rsidRDefault="004709D2" w:rsidP="004709D2">
      <w:pPr>
        <w:spacing w:line="48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5C6002">
        <w:rPr>
          <w:rFonts w:asciiTheme="majorHAnsi" w:hAnsiTheme="majorHAnsi" w:cstheme="majorHAnsi"/>
          <w:sz w:val="20"/>
          <w:szCs w:val="20"/>
        </w:rPr>
        <w:t>SAVR: surgical aortic valve replacement, TAVR: transcatheter aortic valve replacement</w:t>
      </w:r>
    </w:p>
    <w:p w14:paraId="720705B7" w14:textId="77777777" w:rsidR="004709D2" w:rsidRPr="005C6002" w:rsidRDefault="004709D2" w:rsidP="004709D2">
      <w:pPr>
        <w:spacing w:line="48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5C6002">
        <w:rPr>
          <w:rFonts w:asciiTheme="majorHAnsi" w:hAnsiTheme="majorHAnsi" w:cstheme="majorHAnsi"/>
          <w:sz w:val="20"/>
          <w:szCs w:val="20"/>
        </w:rPr>
        <w:t>p-trend = p-value of continuous variable per year</w:t>
      </w:r>
    </w:p>
    <w:p w14:paraId="12733020" w14:textId="77777777" w:rsidR="004709D2" w:rsidRPr="005C6002" w:rsidRDefault="004709D2" w:rsidP="004709D2">
      <w:pPr>
        <w:spacing w:line="48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5C6002">
        <w:rPr>
          <w:rFonts w:asciiTheme="majorHAnsi" w:hAnsiTheme="majorHAnsi" w:cstheme="majorHAnsi"/>
          <w:sz w:val="20"/>
          <w:szCs w:val="20"/>
        </w:rPr>
        <w:t>(Un)adjusted TAVR rates were calculated beginning in 2012 to account for the first full year of TAVR.</w:t>
      </w:r>
    </w:p>
    <w:p w14:paraId="6809EBCD" w14:textId="77777777" w:rsidR="004709D2" w:rsidRPr="005C6002" w:rsidRDefault="004709D2" w:rsidP="004709D2">
      <w:pPr>
        <w:spacing w:after="0" w:line="480" w:lineRule="auto"/>
        <w:rPr>
          <w:rFonts w:asciiTheme="majorHAnsi" w:hAnsiTheme="majorHAnsi" w:cstheme="majorHAnsi"/>
          <w:sz w:val="20"/>
          <w:szCs w:val="20"/>
          <w:u w:val="single"/>
        </w:rPr>
      </w:pPr>
    </w:p>
    <w:p w14:paraId="5FA80FCE" w14:textId="77777777" w:rsidR="004709D2" w:rsidRDefault="004709D2" w:rsidP="004709D2">
      <w:pPr>
        <w:spacing w:after="0" w:line="480" w:lineRule="auto"/>
        <w:rPr>
          <w:rFonts w:asciiTheme="majorHAnsi" w:hAnsiTheme="majorHAnsi" w:cstheme="majorHAnsi"/>
          <w:sz w:val="20"/>
          <w:szCs w:val="20"/>
          <w:u w:val="single"/>
        </w:rPr>
      </w:pPr>
    </w:p>
    <w:p w14:paraId="78682F6B" w14:textId="77777777" w:rsidR="00187C37" w:rsidRDefault="00187C37"/>
    <w:sectPr w:rsidR="00187C37" w:rsidSect="004709D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9D2"/>
    <w:rsid w:val="00187C37"/>
    <w:rsid w:val="004709D2"/>
    <w:rsid w:val="008846F8"/>
    <w:rsid w:val="00A90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DCB465"/>
  <w15:chartTrackingRefBased/>
  <w15:docId w15:val="{7CC2CEE2-9B76-4B48-8E47-1780FC871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9D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693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Yunus</dc:creator>
  <cp:keywords/>
  <dc:description/>
  <cp:lastModifiedBy>Ahmed, Yunus</cp:lastModifiedBy>
  <cp:revision>1</cp:revision>
  <dcterms:created xsi:type="dcterms:W3CDTF">2023-02-21T11:55:00Z</dcterms:created>
  <dcterms:modified xsi:type="dcterms:W3CDTF">2023-02-21T12:00:00Z</dcterms:modified>
</cp:coreProperties>
</file>